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s 3-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age 4, last paragraph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5-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6 last paragraph to page 7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7 first two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6, last paragraph to page 7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7,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6, last paragraph, and page 7, first paragraph</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6, last paragraph, and page 7,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7, second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 second paragraph to page 11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2, paragraph 2 and page 13 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0, second paragraph to page 11 first paragraph</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2, second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1, second paragrap</w:t>
            </w:r>
            <w:r>
              <w:rPr>
                <w:rFonts w:cs="Aktiv Grotesk;Arial" w:ascii="Aktiv Grotesk;Arial" w:hAnsi="Aktiv Grotesk;Arial"/>
                <w:sz w:val="18"/>
                <w:szCs w:val="18"/>
                <w:lang w:val="en-US" w:eastAsia="en-US"/>
              </w:rPr>
              <w:t>h;Page 12, second paragraph; page 13,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3, last paragraph through page 1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3, last paragraph, Page 15, second paragraph to page 16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nline information provided during submission proces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6:24:00Z</dcterms:created>
  <dc:creator>Emma Stokes</dc:creator>
  <dc:description/>
  <cp:keywords/>
  <dc:language>en-US</dc:language>
  <cp:lastModifiedBy>Tom</cp:lastModifiedBy>
  <dcterms:modified xsi:type="dcterms:W3CDTF">2014-04-08T13:08:00Z</dcterms:modified>
  <cp:revision>4</cp:revision>
  <dc:subject/>
  <dc:title/>
</cp:coreProperties>
</file>